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41D57" w14:textId="7607CA06" w:rsidR="00EB6995" w:rsidRPr="00054F81" w:rsidRDefault="00EB6995" w:rsidP="0000356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_GoBack"/>
      <w:r w:rsidRPr="00EB6995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Information</w:t>
      </w:r>
    </w:p>
    <w:p w14:paraId="23DE337B" w14:textId="77777777" w:rsidR="00EB6995" w:rsidRPr="00EB6995" w:rsidRDefault="00EB6995" w:rsidP="0000356E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3B7D9C28" w14:textId="77777777" w:rsidR="00EB6995" w:rsidRPr="00054F81" w:rsidRDefault="00EB6995" w:rsidP="0000356E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b/>
          <w:color w:val="000000" w:themeColor="text1"/>
        </w:rPr>
        <w:t>Application of Machine Learning in the Diagnosis of Vestibular Disease</w:t>
      </w:r>
    </w:p>
    <w:p w14:paraId="5CDC78E8" w14:textId="77777777" w:rsidR="00EB6995" w:rsidRPr="00054F81" w:rsidRDefault="00EB6995" w:rsidP="0000356E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DB3C4A5" w14:textId="77777777" w:rsidR="00EB6995" w:rsidRPr="00054F81" w:rsidRDefault="00EB6995" w:rsidP="0000356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1" w:name="_Hlk104890167"/>
      <w:r w:rsidRPr="00054F81">
        <w:rPr>
          <w:rFonts w:ascii="Times New Roman" w:hAnsi="Times New Roman" w:cs="Times New Roman"/>
          <w:color w:val="000000" w:themeColor="text1"/>
        </w:rPr>
        <w:t>Do Tram Anh, MD</w:t>
      </w:r>
      <w:r w:rsidRPr="00054F81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054F81">
        <w:rPr>
          <w:rFonts w:ascii="Times New Roman" w:hAnsi="Times New Roman" w:cs="Times New Roman"/>
          <w:color w:val="000000" w:themeColor="text1"/>
        </w:rPr>
        <w:t>, Hiromasa Takakura, MD, PhD</w:t>
      </w:r>
      <w:r w:rsidRPr="00054F81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054F81">
        <w:rPr>
          <w:rFonts w:ascii="Times New Roman" w:hAnsi="Times New Roman" w:cs="Times New Roman"/>
          <w:color w:val="000000" w:themeColor="text1"/>
        </w:rPr>
        <w:t>, Masatsugu Asai, MD, PhD*, Naoko Ueda, Hideo Shojaku, MD, PhD</w:t>
      </w:r>
      <w:bookmarkEnd w:id="1"/>
      <w:r w:rsidRPr="00054F81">
        <w:rPr>
          <w:rFonts w:ascii="Times New Roman" w:hAnsi="Times New Roman" w:cs="Times New Roman"/>
          <w:color w:val="000000" w:themeColor="text1"/>
        </w:rPr>
        <w:br/>
      </w:r>
    </w:p>
    <w:p w14:paraId="348BC216" w14:textId="77777777" w:rsidR="00EB6995" w:rsidRPr="00054F81" w:rsidRDefault="00EB6995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 xml:space="preserve">Department of Otorhinolaryngology, Head and Neck Surgery, Faculty of Medicine, Academic </w:t>
      </w:r>
      <w:bookmarkStart w:id="2" w:name="OLE_LINK1"/>
      <w:r w:rsidRPr="00054F81">
        <w:rPr>
          <w:rFonts w:ascii="Times New Roman" w:hAnsi="Times New Roman" w:cs="Times New Roman"/>
          <w:color w:val="000000" w:themeColor="text1"/>
        </w:rPr>
        <w:t>Assembly</w:t>
      </w:r>
      <w:bookmarkEnd w:id="2"/>
      <w:r w:rsidRPr="00054F81">
        <w:rPr>
          <w:rFonts w:ascii="Times New Roman" w:hAnsi="Times New Roman" w:cs="Times New Roman"/>
          <w:color w:val="000000" w:themeColor="text1"/>
        </w:rPr>
        <w:t>, University of Toyama, Toyama, Japan</w:t>
      </w:r>
    </w:p>
    <w:p w14:paraId="70A19F27" w14:textId="77777777" w:rsidR="00EB6995" w:rsidRPr="00054F81" w:rsidRDefault="00EB6995" w:rsidP="0000356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363A138" w14:textId="77777777" w:rsidR="00EB6995" w:rsidRPr="00054F81" w:rsidRDefault="00EB6995" w:rsidP="0000356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054F81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054F81">
        <w:rPr>
          <w:rFonts w:ascii="Times New Roman" w:hAnsi="Times New Roman" w:cs="Times New Roman"/>
          <w:bCs/>
          <w:color w:val="000000" w:themeColor="text1"/>
        </w:rPr>
        <w:t>Equally contributed as first authors to this work.</w:t>
      </w:r>
    </w:p>
    <w:p w14:paraId="202C932C" w14:textId="77777777" w:rsidR="00EB6995" w:rsidRPr="00054F81" w:rsidRDefault="00EB6995" w:rsidP="0000356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916D0CE" w14:textId="77777777" w:rsidR="00EB6995" w:rsidRPr="00054F81" w:rsidRDefault="00EB6995" w:rsidP="0000356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b/>
          <w:bCs/>
          <w:color w:val="000000" w:themeColor="text1"/>
        </w:rPr>
        <w:t xml:space="preserve">*Corresponding author: </w:t>
      </w:r>
      <w:r w:rsidRPr="00054F81">
        <w:rPr>
          <w:rFonts w:ascii="Times New Roman" w:hAnsi="Times New Roman" w:cs="Times New Roman"/>
          <w:color w:val="000000" w:themeColor="text1"/>
        </w:rPr>
        <w:t>Masatsugu Asai, Department of Otorhinolaryngology, Head and Neck Surgery, Faculty of Medicine, Academic Assembly, University of Toyama, 2630 Sugitani, Toyama City, Toyama Prefecture 930-0194, Japan</w:t>
      </w:r>
    </w:p>
    <w:p w14:paraId="2B55562A" w14:textId="77777777" w:rsidR="00EB6995" w:rsidRPr="00054F81" w:rsidRDefault="00EB6995" w:rsidP="0000356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Tel.: +81764347368; Fax: +81764345038</w:t>
      </w:r>
    </w:p>
    <w:p w14:paraId="584BBEE9" w14:textId="77777777" w:rsidR="00605B31" w:rsidRPr="00054F81" w:rsidRDefault="00EB6995" w:rsidP="0000356E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000000" w:themeColor="text1"/>
        </w:rPr>
        <w:sectPr w:rsidR="00605B31" w:rsidRPr="00054F81" w:rsidSect="00160D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54F81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7" w:history="1">
        <w:r w:rsidRPr="00054F81">
          <w:rPr>
            <w:rStyle w:val="Hyperlink"/>
            <w:rFonts w:ascii="Times New Roman" w:hAnsi="Times New Roman" w:cs="Times New Roman"/>
            <w:color w:val="000000" w:themeColor="text1"/>
          </w:rPr>
          <w:t>masai@med.u-toyama.ac.jp</w:t>
        </w:r>
      </w:hyperlink>
    </w:p>
    <w:p w14:paraId="5AF4FD7F" w14:textId="66321C48" w:rsidR="00EB6995" w:rsidRPr="00BD2A51" w:rsidRDefault="00EB6995" w:rsidP="00BD2A5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054F8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 w:rsidRPr="00054F81">
        <w:rPr>
          <w:rFonts w:ascii="Times New Roman" w:eastAsia="Times New Roman" w:hAnsi="Times New Roman" w:cs="Times New Roman"/>
          <w:b/>
          <w:bCs/>
          <w:color w:val="000000" w:themeColor="text1"/>
        </w:rPr>
        <w:t>i</w:t>
      </w:r>
      <w:r w:rsidRPr="00EB6995">
        <w:rPr>
          <w:rFonts w:ascii="Times New Roman" w:eastAsia="Times New Roman" w:hAnsi="Times New Roman" w:cs="Times New Roman"/>
          <w:b/>
          <w:bCs/>
          <w:color w:val="000000" w:themeColor="text1"/>
        </w:rPr>
        <w:t>nformation</w:t>
      </w:r>
      <w:r w:rsidRPr="00054F81">
        <w:rPr>
          <w:rFonts w:ascii="Times New Roman" w:hAnsi="Times New Roman" w:cs="Times New Roman"/>
          <w:b/>
          <w:bCs/>
          <w:color w:val="000000" w:themeColor="text1"/>
        </w:rPr>
        <w:t xml:space="preserve"> Appendix 1:</w:t>
      </w:r>
      <w:r w:rsidRPr="00054F8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054F81">
        <w:rPr>
          <w:rFonts w:ascii="Times New Roman" w:eastAsia="Times New Roman" w:hAnsi="Times New Roman" w:cs="Times New Roman"/>
          <w:color w:val="000000" w:themeColor="text1"/>
        </w:rPr>
        <w:t>Feature</w:t>
      </w:r>
      <w:r w:rsidRPr="007B1D40">
        <w:rPr>
          <w:rFonts w:ascii="Times New Roman" w:eastAsia="Times New Roman" w:hAnsi="Times New Roman" w:cs="Times New Roman"/>
          <w:color w:val="000000" w:themeColor="text1"/>
        </w:rPr>
        <w:t xml:space="preserve"> types, formulas, and criteria </w:t>
      </w:r>
      <w:r w:rsidRPr="00054F81">
        <w:rPr>
          <w:rFonts w:ascii="Times New Roman" w:eastAsia="Times New Roman" w:hAnsi="Times New Roman" w:cs="Times New Roman"/>
          <w:color w:val="000000" w:themeColor="text1"/>
        </w:rPr>
        <w:t xml:space="preserve">of </w:t>
      </w:r>
      <w:r w:rsidRPr="00054F81">
        <w:rPr>
          <w:rFonts w:ascii="Times New Roman" w:hAnsi="Times New Roman" w:cs="Times New Roman"/>
          <w:color w:val="000000" w:themeColor="text1"/>
        </w:rPr>
        <w:t>equilibrium examinations</w:t>
      </w:r>
    </w:p>
    <w:p w14:paraId="300A8820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: categorical feature</w:t>
      </w:r>
    </w:p>
    <w:p w14:paraId="1F14FC62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0: No nystagmus</w:t>
      </w:r>
    </w:p>
    <w:p w14:paraId="0322FD65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: Nystagmus to the right</w:t>
      </w:r>
    </w:p>
    <w:p w14:paraId="705FAB3C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2: Nystagmus to the left</w:t>
      </w:r>
    </w:p>
    <w:p w14:paraId="240F74CD" w14:textId="1502131E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3: Other</w:t>
      </w:r>
    </w:p>
    <w:p w14:paraId="000091AD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2: continuous feature</w:t>
      </w:r>
    </w:p>
    <w:p w14:paraId="4E2C7D27" w14:textId="7034E062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Number of head positions nystagmus appeared (0 ~ 6)</w:t>
      </w:r>
    </w:p>
    <w:p w14:paraId="4CCA5F14" w14:textId="7512E009" w:rsidR="00886321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3: continuous feature</w:t>
      </w:r>
    </w:p>
    <w:p w14:paraId="1A2E1076" w14:textId="78D0B921" w:rsidR="00E82276" w:rsidRPr="00054F81" w:rsidRDefault="00E82276" w:rsidP="0096244B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09C2">
        <w:rPr>
          <w:rFonts w:ascii="Times New Roman" w:hAnsi="Times New Roman" w:cs="Times New Roman"/>
          <w:color w:val="000000" w:themeColor="text1"/>
        </w:rPr>
        <w:t>Caloric_CP% = ((</w:t>
      </w:r>
      <w:r w:rsidR="00C924BF" w:rsidRPr="000509C2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24º</w:t>
      </w:r>
      <w:r w:rsidR="006D3410" w:rsidRPr="000509C2">
        <w:rPr>
          <w:rFonts w:ascii="Times New Roman" w:hAnsi="Times New Roman" w:cs="Times New Roman" w:hint="eastAsia"/>
          <w:color w:val="000000" w:themeColor="text1"/>
        </w:rPr>
        <w:t>C</w:t>
      </w:r>
      <w:r w:rsidR="0096244B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96244B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96244B" w:rsidRPr="000509C2">
        <w:rPr>
          <w:rFonts w:ascii="Times New Roman" w:hAnsi="Times New Roman" w:cs="Times New Roman"/>
          <w:color w:val="000000" w:themeColor="text1"/>
        </w:rPr>
        <w:t>SPV</w:t>
      </w:r>
      <w:r w:rsidRPr="000509C2">
        <w:rPr>
          <w:rFonts w:ascii="Times New Roman" w:hAnsi="Times New Roman" w:cs="Times New Roman"/>
          <w:color w:val="000000" w:themeColor="text1"/>
        </w:rPr>
        <w:t>+</w:t>
      </w:r>
      <w:r w:rsidR="0096244B" w:rsidRPr="000509C2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50º</w:t>
      </w:r>
      <w:r w:rsidR="0096244B" w:rsidRPr="000509C2">
        <w:rPr>
          <w:rFonts w:ascii="Times New Roman" w:hAnsi="Times New Roman" w:cs="Times New Roman"/>
          <w:color w:val="000000" w:themeColor="text1"/>
        </w:rPr>
        <w:t>C</w:t>
      </w:r>
      <w:r w:rsidR="0096244B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96244B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96244B" w:rsidRPr="000509C2">
        <w:rPr>
          <w:rFonts w:ascii="Times New Roman" w:hAnsi="Times New Roman" w:cs="Times New Roman"/>
          <w:color w:val="000000" w:themeColor="text1"/>
        </w:rPr>
        <w:t>SPV</w:t>
      </w:r>
      <w:r w:rsidRPr="000509C2">
        <w:rPr>
          <w:rFonts w:ascii="Times New Roman" w:hAnsi="Times New Roman" w:cs="Times New Roman"/>
          <w:color w:val="000000" w:themeColor="text1"/>
        </w:rPr>
        <w:t>) - (</w:t>
      </w:r>
      <w:r w:rsidR="001315DA" w:rsidRPr="000509C2">
        <w:rPr>
          <w:rFonts w:ascii="Times New Roman" w:hAnsi="Times New Roman" w:cs="Times New Roman"/>
          <w:color w:val="000000" w:themeColor="text1"/>
        </w:rPr>
        <w:t>R24º</w:t>
      </w:r>
      <w:r w:rsidR="001315DA" w:rsidRPr="000509C2">
        <w:rPr>
          <w:rFonts w:ascii="Times New Roman" w:hAnsi="Times New Roman" w:cs="Times New Roman" w:hint="eastAsia"/>
          <w:color w:val="000000" w:themeColor="text1"/>
        </w:rPr>
        <w:t>C</w:t>
      </w:r>
      <w:r w:rsidR="001315DA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1315DA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1315DA" w:rsidRPr="000509C2">
        <w:rPr>
          <w:rFonts w:ascii="Times New Roman" w:hAnsi="Times New Roman" w:cs="Times New Roman"/>
          <w:color w:val="000000" w:themeColor="text1"/>
        </w:rPr>
        <w:t>SPV+R50ºC</w:t>
      </w:r>
      <w:r w:rsidR="001315DA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1315DA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1315DA" w:rsidRPr="000509C2">
        <w:rPr>
          <w:rFonts w:ascii="Times New Roman" w:hAnsi="Times New Roman" w:cs="Times New Roman"/>
          <w:color w:val="000000" w:themeColor="text1"/>
        </w:rPr>
        <w:t>SPV</w:t>
      </w:r>
      <w:r w:rsidRPr="000509C2">
        <w:rPr>
          <w:rFonts w:ascii="Times New Roman" w:hAnsi="Times New Roman" w:cs="Times New Roman"/>
          <w:color w:val="000000" w:themeColor="text1"/>
        </w:rPr>
        <w:t>)) * 100 / (</w:t>
      </w:r>
      <w:r w:rsidR="000509C2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24º</w:t>
      </w:r>
      <w:r w:rsidR="000509C2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 xml:space="preserve"> + </w:t>
      </w:r>
      <w:r w:rsidR="000509C2">
        <w:rPr>
          <w:rFonts w:ascii="Times New Roman" w:hAnsi="Times New Roman" w:cs="Times New Roman"/>
          <w:color w:val="000000" w:themeColor="text1"/>
        </w:rPr>
        <w:t>R</w:t>
      </w:r>
      <w:r w:rsidRPr="000509C2">
        <w:rPr>
          <w:rFonts w:ascii="Times New Roman" w:hAnsi="Times New Roman" w:cs="Times New Roman"/>
          <w:color w:val="000000" w:themeColor="text1"/>
        </w:rPr>
        <w:t>24º</w:t>
      </w:r>
      <w:r w:rsidR="000509C2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 xml:space="preserve"> + </w:t>
      </w:r>
      <w:r w:rsidR="000509C2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50º</w:t>
      </w:r>
      <w:r w:rsidR="000509C2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 xml:space="preserve"> + </w:t>
      </w:r>
      <w:r w:rsidR="000509C2">
        <w:rPr>
          <w:rFonts w:ascii="Times New Roman" w:hAnsi="Times New Roman" w:cs="Times New Roman"/>
          <w:color w:val="000000" w:themeColor="text1"/>
        </w:rPr>
        <w:t>R</w:t>
      </w:r>
      <w:r w:rsidRPr="000509C2">
        <w:rPr>
          <w:rFonts w:ascii="Times New Roman" w:hAnsi="Times New Roman" w:cs="Times New Roman"/>
          <w:color w:val="000000" w:themeColor="text1"/>
        </w:rPr>
        <w:t>50º</w:t>
      </w:r>
      <w:r w:rsidR="000509C2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>)</w:t>
      </w:r>
    </w:p>
    <w:p w14:paraId="743A41A0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4: continuous feature</w:t>
      </w:r>
    </w:p>
    <w:p w14:paraId="5202A080" w14:textId="04DB162E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09C2">
        <w:rPr>
          <w:rFonts w:ascii="Times New Roman" w:hAnsi="Times New Roman" w:cs="Times New Roman"/>
          <w:color w:val="000000" w:themeColor="text1"/>
        </w:rPr>
        <w:t>Caloric_DP% = ((</w:t>
      </w:r>
      <w:r w:rsidR="00E20F83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50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E20F83" w:rsidRPr="000509C2">
        <w:rPr>
          <w:rFonts w:ascii="Times New Roman" w:hAnsi="Times New Roman" w:cs="Times New Roman"/>
          <w:color w:val="000000" w:themeColor="text1"/>
        </w:rPr>
        <w:t>SPV</w:t>
      </w:r>
      <w:r w:rsidRPr="000509C2">
        <w:rPr>
          <w:rFonts w:ascii="Times New Roman" w:hAnsi="Times New Roman" w:cs="Times New Roman"/>
          <w:color w:val="000000" w:themeColor="text1"/>
        </w:rPr>
        <w:t>+</w:t>
      </w:r>
      <w:r w:rsidR="00E20F83">
        <w:rPr>
          <w:rFonts w:ascii="Times New Roman" w:hAnsi="Times New Roman" w:cs="Times New Roman"/>
          <w:color w:val="000000" w:themeColor="text1"/>
        </w:rPr>
        <w:t>R</w:t>
      </w:r>
      <w:r w:rsidRPr="000509C2">
        <w:rPr>
          <w:rFonts w:ascii="Times New Roman" w:hAnsi="Times New Roman" w:cs="Times New Roman"/>
          <w:color w:val="000000" w:themeColor="text1"/>
        </w:rPr>
        <w:t>24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E20F83" w:rsidRPr="000509C2">
        <w:rPr>
          <w:rFonts w:ascii="Times New Roman" w:hAnsi="Times New Roman" w:cs="Times New Roman"/>
          <w:color w:val="000000" w:themeColor="text1"/>
        </w:rPr>
        <w:t>SPV</w:t>
      </w:r>
      <w:r w:rsidRPr="000509C2">
        <w:rPr>
          <w:rFonts w:ascii="Times New Roman" w:hAnsi="Times New Roman" w:cs="Times New Roman"/>
          <w:color w:val="000000" w:themeColor="text1"/>
        </w:rPr>
        <w:t>) - (</w:t>
      </w:r>
      <w:r w:rsidR="00E20F83">
        <w:rPr>
          <w:rFonts w:ascii="Times New Roman" w:hAnsi="Times New Roman" w:cs="Times New Roman"/>
          <w:color w:val="000000" w:themeColor="text1"/>
        </w:rPr>
        <w:t>R</w:t>
      </w:r>
      <w:r w:rsidRPr="000509C2">
        <w:rPr>
          <w:rFonts w:ascii="Times New Roman" w:hAnsi="Times New Roman" w:cs="Times New Roman"/>
          <w:color w:val="000000" w:themeColor="text1"/>
        </w:rPr>
        <w:t>50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E20F83" w:rsidRPr="000509C2">
        <w:rPr>
          <w:rFonts w:ascii="Times New Roman" w:hAnsi="Times New Roman" w:cs="Times New Roman"/>
          <w:color w:val="000000" w:themeColor="text1"/>
        </w:rPr>
        <w:t>SPV</w:t>
      </w:r>
      <w:r w:rsidRPr="000509C2">
        <w:rPr>
          <w:rFonts w:ascii="Times New Roman" w:hAnsi="Times New Roman" w:cs="Times New Roman"/>
          <w:color w:val="000000" w:themeColor="text1"/>
        </w:rPr>
        <w:t>+</w:t>
      </w:r>
      <w:r w:rsidR="00E20F83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24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・</w:t>
      </w:r>
      <w:r w:rsidR="00E20F83" w:rsidRPr="000509C2">
        <w:rPr>
          <w:rFonts w:ascii="Times New Roman" w:hAnsi="Times New Roman" w:cs="Times New Roman" w:hint="eastAsia"/>
          <w:color w:val="000000" w:themeColor="text1"/>
        </w:rPr>
        <w:t>M</w:t>
      </w:r>
      <w:r w:rsidR="00E20F83" w:rsidRPr="000509C2">
        <w:rPr>
          <w:rFonts w:ascii="Times New Roman" w:hAnsi="Times New Roman" w:cs="Times New Roman"/>
          <w:color w:val="000000" w:themeColor="text1"/>
        </w:rPr>
        <w:t>SPV</w:t>
      </w:r>
      <w:r w:rsidRPr="000509C2">
        <w:rPr>
          <w:rFonts w:ascii="Times New Roman" w:hAnsi="Times New Roman" w:cs="Times New Roman"/>
          <w:color w:val="000000" w:themeColor="text1"/>
        </w:rPr>
        <w:t>)) *100 / (</w:t>
      </w:r>
      <w:r w:rsidR="00E20F83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50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 xml:space="preserve"> + </w:t>
      </w:r>
      <w:r w:rsidR="00E20F83">
        <w:rPr>
          <w:rFonts w:ascii="Times New Roman" w:hAnsi="Times New Roman" w:cs="Times New Roman"/>
          <w:color w:val="000000" w:themeColor="text1"/>
        </w:rPr>
        <w:t>R</w:t>
      </w:r>
      <w:r w:rsidRPr="000509C2">
        <w:rPr>
          <w:rFonts w:ascii="Times New Roman" w:hAnsi="Times New Roman" w:cs="Times New Roman"/>
          <w:color w:val="000000" w:themeColor="text1"/>
        </w:rPr>
        <w:t>24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 xml:space="preserve"> + </w:t>
      </w:r>
      <w:r w:rsidR="00E20F83">
        <w:rPr>
          <w:rFonts w:ascii="Times New Roman" w:hAnsi="Times New Roman" w:cs="Times New Roman"/>
          <w:color w:val="000000" w:themeColor="text1"/>
        </w:rPr>
        <w:t>L</w:t>
      </w:r>
      <w:r w:rsidRPr="000509C2">
        <w:rPr>
          <w:rFonts w:ascii="Times New Roman" w:hAnsi="Times New Roman" w:cs="Times New Roman"/>
          <w:color w:val="000000" w:themeColor="text1"/>
        </w:rPr>
        <w:t>24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 xml:space="preserve"> + </w:t>
      </w:r>
      <w:r w:rsidR="00E20F83">
        <w:rPr>
          <w:rFonts w:ascii="Times New Roman" w:hAnsi="Times New Roman" w:cs="Times New Roman"/>
          <w:color w:val="000000" w:themeColor="text1"/>
        </w:rPr>
        <w:t>R</w:t>
      </w:r>
      <w:r w:rsidRPr="000509C2">
        <w:rPr>
          <w:rFonts w:ascii="Times New Roman" w:hAnsi="Times New Roman" w:cs="Times New Roman"/>
          <w:color w:val="000000" w:themeColor="text1"/>
        </w:rPr>
        <w:t>50º</w:t>
      </w:r>
      <w:r w:rsidR="00E20F83">
        <w:rPr>
          <w:rFonts w:ascii="Times New Roman" w:hAnsi="Times New Roman" w:cs="Times New Roman"/>
          <w:color w:val="000000" w:themeColor="text1"/>
        </w:rPr>
        <w:t>C</w:t>
      </w:r>
      <w:r w:rsidRPr="000509C2">
        <w:rPr>
          <w:rFonts w:ascii="Times New Roman" w:hAnsi="Times New Roman" w:cs="Times New Roman"/>
          <w:color w:val="000000" w:themeColor="text1"/>
        </w:rPr>
        <w:t>)</w:t>
      </w:r>
    </w:p>
    <w:p w14:paraId="49D42378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5: categorical feature</w:t>
      </w:r>
    </w:p>
    <w:p w14:paraId="6A618BAE" w14:textId="645FE858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0: No CP</w:t>
      </w:r>
    </w:p>
    <w:p w14:paraId="3B38914A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: Suspected CP</w:t>
      </w:r>
    </w:p>
    <w:p w14:paraId="042AA020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2: Unilateral CP</w:t>
      </w:r>
    </w:p>
    <w:p w14:paraId="249034A2" w14:textId="0B9390F1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3: Bilateral CP</w:t>
      </w:r>
      <w:r w:rsidRPr="00054F81">
        <w:rPr>
          <w:rFonts w:ascii="Times New Roman" w:hAnsi="Times New Roman" w:cs="Times New Roman"/>
          <w:color w:val="000000" w:themeColor="text1"/>
        </w:rPr>
        <w:tab/>
      </w:r>
    </w:p>
    <w:p w14:paraId="2432D954" w14:textId="77777777" w:rsidR="000E424B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6: categorical feature</w:t>
      </w:r>
    </w:p>
    <w:p w14:paraId="6C524D69" w14:textId="6AD5B94E" w:rsidR="00E82276" w:rsidRPr="00054F81" w:rsidRDefault="00E82276" w:rsidP="0000356E">
      <w:pPr>
        <w:spacing w:line="480" w:lineRule="auto"/>
        <w:ind w:left="120" w:firstLine="60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0: No DP</w:t>
      </w:r>
    </w:p>
    <w:p w14:paraId="2C709C2C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: Suspected DP</w:t>
      </w:r>
    </w:p>
    <w:p w14:paraId="3E34895C" w14:textId="4DC825E2" w:rsidR="00E82276" w:rsidRPr="00054F81" w:rsidRDefault="00E82276" w:rsidP="0000356E">
      <w:pPr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lastRenderedPageBreak/>
        <w:t>2: DP</w:t>
      </w:r>
    </w:p>
    <w:p w14:paraId="00867441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7: categorical feature</w:t>
      </w:r>
    </w:p>
    <w:p w14:paraId="41268F52" w14:textId="12623C0D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0: Suppression ≥ 60% in 4 calorizations</w:t>
      </w:r>
    </w:p>
    <w:p w14:paraId="7F550EFC" w14:textId="77777777" w:rsidR="00E82276" w:rsidRPr="00054F81" w:rsidRDefault="00E82276" w:rsidP="0000356E">
      <w:pPr>
        <w:spacing w:line="480" w:lineRule="auto"/>
        <w:ind w:left="600" w:firstLine="1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: Suppression &lt; 60% in 1-2 calorizations</w:t>
      </w:r>
    </w:p>
    <w:p w14:paraId="3A20C9BA" w14:textId="1C890984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 xml:space="preserve">2: Suppression &lt; 60% </w:t>
      </w:r>
      <w:r w:rsidRPr="003E479B">
        <w:rPr>
          <w:rFonts w:ascii="Times New Roman" w:hAnsi="Times New Roman" w:cs="Times New Roman"/>
          <w:color w:val="000000" w:themeColor="text1"/>
        </w:rPr>
        <w:t xml:space="preserve">in </w:t>
      </w:r>
      <w:r w:rsidR="00351E0B" w:rsidRPr="003E479B">
        <w:rPr>
          <w:rFonts w:ascii="Times New Roman" w:hAnsi="Times New Roman" w:cs="Times New Roman"/>
          <w:color w:val="000000" w:themeColor="text1"/>
        </w:rPr>
        <w:t>3</w:t>
      </w:r>
      <w:r w:rsidRPr="003E479B">
        <w:rPr>
          <w:rFonts w:ascii="Times New Roman" w:hAnsi="Times New Roman" w:cs="Times New Roman"/>
          <w:color w:val="000000" w:themeColor="text1"/>
        </w:rPr>
        <w:t>-</w:t>
      </w:r>
      <w:r w:rsidRPr="00054F81">
        <w:rPr>
          <w:rFonts w:ascii="Times New Roman" w:hAnsi="Times New Roman" w:cs="Times New Roman"/>
          <w:color w:val="000000" w:themeColor="text1"/>
        </w:rPr>
        <w:t>4 calorizations</w:t>
      </w:r>
    </w:p>
    <w:p w14:paraId="16E7A948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8: continuous feature</w:t>
      </w:r>
    </w:p>
    <w:p w14:paraId="5055F849" w14:textId="5613193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PSRT_R = MSPV/75.4 in rotation to the right</w:t>
      </w:r>
    </w:p>
    <w:p w14:paraId="0D22ED27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PSRT_L = MSPV/75.4 in rotation to the left</w:t>
      </w:r>
    </w:p>
    <w:p w14:paraId="1D95C35E" w14:textId="69C7398B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75.4, rotation velocity of the chair</w:t>
      </w:r>
      <w:r w:rsidRPr="00054F81">
        <w:rPr>
          <w:rFonts w:ascii="Times New Roman" w:hAnsi="Times New Roman" w:cs="Times New Roman"/>
          <w:color w:val="000000" w:themeColor="text1"/>
        </w:rPr>
        <w:tab/>
      </w:r>
    </w:p>
    <w:p w14:paraId="1574A499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9: continuous feature</w:t>
      </w:r>
    </w:p>
    <w:p w14:paraId="14F0B6B5" w14:textId="1AF77D43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PSRT_DP% = (L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 - R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) * 100 / (L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 + R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)</w:t>
      </w:r>
    </w:p>
    <w:p w14:paraId="719DF978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0: categorical feature</w:t>
      </w:r>
    </w:p>
    <w:p w14:paraId="547867E1" w14:textId="238D3F2B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0: Smooth</w:t>
      </w:r>
    </w:p>
    <w:p w14:paraId="2A36032C" w14:textId="77777777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: Saccadic</w:t>
      </w:r>
    </w:p>
    <w:p w14:paraId="14518775" w14:textId="7CBD2790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2: Ataxic</w:t>
      </w:r>
    </w:p>
    <w:p w14:paraId="16C65C69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1: continuous feature</w:t>
      </w:r>
    </w:p>
    <w:p w14:paraId="52D3F7DE" w14:textId="312C0A4F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 xml:space="preserve">OKN_CW = MSPV in clockwise (CW) rotation </w:t>
      </w:r>
    </w:p>
    <w:p w14:paraId="23A3507F" w14:textId="7FA3C26F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OKN_CCW = MSPV in counter-clockwise (CCW) rotation</w:t>
      </w:r>
    </w:p>
    <w:p w14:paraId="4CC809C8" w14:textId="77777777" w:rsidR="000E424B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2: continuous feature</w:t>
      </w:r>
    </w:p>
    <w:p w14:paraId="56AFCA54" w14:textId="425EE019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OKN_DP% = (CW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 - CCW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) * 100/ (CW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 + CCW</w:t>
      </w:r>
      <w:r w:rsidRPr="00054F81">
        <w:rPr>
          <w:rFonts w:ascii="Times New Roman" w:hAnsi="Times New Roman" w:cs="Times New Roman"/>
          <w:color w:val="000000" w:themeColor="text1"/>
        </w:rPr>
        <w:t>・</w:t>
      </w:r>
      <w:r w:rsidRPr="00054F81">
        <w:rPr>
          <w:rFonts w:ascii="Times New Roman" w:hAnsi="Times New Roman" w:cs="Times New Roman"/>
          <w:color w:val="000000" w:themeColor="text1"/>
        </w:rPr>
        <w:t>MSPV)</w:t>
      </w:r>
      <w:r w:rsidRPr="00054F81">
        <w:rPr>
          <w:rFonts w:ascii="Times New Roman" w:hAnsi="Times New Roman" w:cs="Times New Roman"/>
          <w:color w:val="000000" w:themeColor="text1"/>
        </w:rPr>
        <w:tab/>
      </w:r>
    </w:p>
    <w:p w14:paraId="30F1DF3E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3: continuous feature</w:t>
      </w:r>
    </w:p>
    <w:p w14:paraId="1C340A85" w14:textId="75B4E0AB" w:rsidR="00E82276" w:rsidRPr="00054F81" w:rsidRDefault="00E82276" w:rsidP="0000356E">
      <w:pPr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Enveloped area (cm</w:t>
      </w:r>
      <w:r w:rsidRPr="00054F81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54F81">
        <w:rPr>
          <w:rFonts w:ascii="Times New Roman" w:hAnsi="Times New Roman" w:cs="Times New Roman"/>
          <w:color w:val="000000" w:themeColor="text1"/>
        </w:rPr>
        <w:t>) with eyes open and eyes closed</w:t>
      </w:r>
    </w:p>
    <w:p w14:paraId="13845242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 xml:space="preserve">14: continuous feature </w:t>
      </w:r>
    </w:p>
    <w:p w14:paraId="7D457B28" w14:textId="5E339403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lastRenderedPageBreak/>
        <w:t>Sway length (mm) with eyes open and eyes closed</w:t>
      </w:r>
    </w:p>
    <w:p w14:paraId="6D929DB2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5: continuous feature</w:t>
      </w:r>
    </w:p>
    <w:p w14:paraId="2CB8B2B9" w14:textId="069E08C0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Romberg ratio of enveloped area and sway length</w:t>
      </w:r>
    </w:p>
    <w:p w14:paraId="44AD1CD4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Romberg_Area = Area (eyes closed) / Area (eyes open)</w:t>
      </w:r>
    </w:p>
    <w:p w14:paraId="35997A50" w14:textId="7CF833EA" w:rsidR="00E82276" w:rsidRPr="00054F81" w:rsidRDefault="00E82276" w:rsidP="00BD2A5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Romberg_Length = Length (eyes closed) / Length (eyes open)</w:t>
      </w:r>
    </w:p>
    <w:p w14:paraId="5BF615A5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6: categorical feature</w:t>
      </w:r>
    </w:p>
    <w:p w14:paraId="0AA938D5" w14:textId="7B2046AD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0: Standing ≥ 30 sec</w:t>
      </w:r>
    </w:p>
    <w:p w14:paraId="2CB8FC01" w14:textId="58EC88D9" w:rsidR="00E82276" w:rsidRPr="00054F81" w:rsidRDefault="00E82276" w:rsidP="00BD2A51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: Fall &lt; 30 sec</w:t>
      </w:r>
    </w:p>
    <w:p w14:paraId="4FA86E75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7: categorical feature</w:t>
      </w:r>
    </w:p>
    <w:p w14:paraId="0BA24BE9" w14:textId="76609654" w:rsidR="00E82276" w:rsidRPr="00054F81" w:rsidRDefault="00E82276" w:rsidP="0000356E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0: RA &lt; 45 deg and TA &lt; 45 deg and TD &lt; 50cm</w:t>
      </w:r>
    </w:p>
    <w:p w14:paraId="7384381D" w14:textId="33D66BAB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1: RA ≥ 45 deg or TA ≥ 45 deg or TD ≥ 50cm</w:t>
      </w:r>
      <w:r w:rsidRPr="00054F81">
        <w:rPr>
          <w:rFonts w:ascii="Times New Roman" w:hAnsi="Times New Roman" w:cs="Times New Roman"/>
          <w:color w:val="000000" w:themeColor="text1"/>
        </w:rPr>
        <w:tab/>
      </w:r>
    </w:p>
    <w:p w14:paraId="3269B3BC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8: categorical feature</w:t>
      </w:r>
    </w:p>
    <w:p w14:paraId="1C210F3D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0: Decreased SBP &lt; 20 mmHg and PP narrowing &lt; 20 mmHg</w:t>
      </w:r>
    </w:p>
    <w:p w14:paraId="5E4B494B" w14:textId="43ED5AE9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1: Decreased SBP ≥ 20 mmHg or PP narrowing ≥ 20 mmHg</w:t>
      </w:r>
    </w:p>
    <w:p w14:paraId="09479AF7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19: categorical feature</w:t>
      </w:r>
    </w:p>
    <w:p w14:paraId="1B10AB9B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0: Normal response to 0.2 mA or 0.4 mA</w:t>
      </w:r>
    </w:p>
    <w:p w14:paraId="699423C9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1: Suspected</w:t>
      </w:r>
    </w:p>
    <w:p w14:paraId="3DEAF820" w14:textId="03C563AE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2: No response to 0.2 mA and 0.4 mA</w:t>
      </w:r>
    </w:p>
    <w:p w14:paraId="7A3DB1C6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>20: categorical feature</w:t>
      </w:r>
    </w:p>
    <w:p w14:paraId="2BD9E414" w14:textId="77777777" w:rsidR="00E82276" w:rsidRPr="00054F81" w:rsidRDefault="00E82276" w:rsidP="0000356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0: 0.5 ≤ L/R ≤ 2.0</w:t>
      </w:r>
    </w:p>
    <w:p w14:paraId="69FAC920" w14:textId="77777777" w:rsidR="00BD2A51" w:rsidRDefault="00E82276" w:rsidP="00BD2A5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color w:val="000000" w:themeColor="text1"/>
        </w:rPr>
        <w:tab/>
        <w:t>1: L/R &lt; 0.5 or L/R &gt; 2.0</w:t>
      </w:r>
    </w:p>
    <w:p w14:paraId="2A663533" w14:textId="3B399927" w:rsidR="00605B31" w:rsidRPr="00054F81" w:rsidRDefault="00605B31" w:rsidP="00BD2A5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54F81">
        <w:rPr>
          <w:rFonts w:ascii="Times New Roman" w:hAnsi="Times New Roman" w:cs="Times New Roman"/>
          <w:b/>
          <w:bCs/>
          <w:color w:val="000000" w:themeColor="text1"/>
        </w:rPr>
        <w:t>Abbreviations</w:t>
      </w:r>
      <w:r w:rsidRPr="00054F81">
        <w:rPr>
          <w:rFonts w:ascii="Times New Roman" w:hAnsi="Times New Roman" w:cs="Times New Roman"/>
          <w:color w:val="000000" w:themeColor="text1"/>
        </w:rPr>
        <w:t>: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Pr="00054F81">
        <w:rPr>
          <w:rFonts w:ascii="Times New Roman" w:hAnsi="Times New Roman" w:cs="Times New Roman"/>
          <w:color w:val="000000" w:themeColor="text1"/>
        </w:rPr>
        <w:t>CP, canal paresis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Pr="00054F81">
        <w:rPr>
          <w:rFonts w:ascii="Times New Roman" w:hAnsi="Times New Roman" w:cs="Times New Roman"/>
          <w:color w:val="000000" w:themeColor="text1"/>
        </w:rPr>
        <w:t xml:space="preserve"> </w:t>
      </w:r>
      <w:r w:rsidR="00054F81" w:rsidRPr="00054F81">
        <w:rPr>
          <w:rFonts w:ascii="Times New Roman" w:hAnsi="Times New Roman" w:cs="Times New Roman"/>
          <w:color w:val="000000" w:themeColor="text1"/>
        </w:rPr>
        <w:t>R, right</w:t>
      </w:r>
      <w:r w:rsidR="00054F81"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="00054F81" w:rsidRPr="00054F81">
        <w:rPr>
          <w:rFonts w:ascii="Times New Roman" w:hAnsi="Times New Roman" w:cs="Times New Roman"/>
          <w:color w:val="000000" w:themeColor="text1"/>
        </w:rPr>
        <w:t xml:space="preserve"> L, left</w:t>
      </w:r>
      <w:r w:rsidR="00054F81"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="00054F81" w:rsidRPr="00054F81">
        <w:rPr>
          <w:rFonts w:ascii="Times New Roman" w:hAnsi="Times New Roman" w:cs="Times New Roman"/>
          <w:color w:val="000000" w:themeColor="text1"/>
        </w:rPr>
        <w:t xml:space="preserve"> </w:t>
      </w:r>
      <w:r w:rsidRPr="00054F81">
        <w:rPr>
          <w:rFonts w:ascii="Times New Roman" w:hAnsi="Times New Roman" w:cs="Times New Roman"/>
          <w:color w:val="000000" w:themeColor="text1"/>
        </w:rPr>
        <w:t>MSPV, maximal slow phase velocity (°/s)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Pr="00054F81">
        <w:rPr>
          <w:rFonts w:ascii="Times New Roman" w:hAnsi="Times New Roman" w:cs="Times New Roman"/>
          <w:color w:val="000000" w:themeColor="text1"/>
        </w:rPr>
        <w:t xml:space="preserve"> </w:t>
      </w:r>
      <w:r w:rsidR="00054F81" w:rsidRPr="00054F81">
        <w:rPr>
          <w:rFonts w:ascii="Times New Roman" w:hAnsi="Times New Roman" w:cs="Times New Roman"/>
          <w:color w:val="000000" w:themeColor="text1"/>
        </w:rPr>
        <w:t>DP, directional preponderance</w:t>
      </w:r>
      <w:r w:rsidR="00054F81"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="00054F81" w:rsidRPr="00054F81">
        <w:rPr>
          <w:rFonts w:ascii="Times New Roman" w:hAnsi="Times New Roman" w:cs="Times New Roman"/>
          <w:color w:val="000000" w:themeColor="text1"/>
        </w:rPr>
        <w:t xml:space="preserve"> PSRT, pendular sinusoidal rotation test; OKN, optokinetic </w:t>
      </w:r>
      <w:r w:rsidR="00054F81" w:rsidRPr="00054F81">
        <w:rPr>
          <w:rFonts w:ascii="Times New Roman" w:hAnsi="Times New Roman" w:cs="Times New Roman"/>
          <w:color w:val="000000" w:themeColor="text1"/>
        </w:rPr>
        <w:lastRenderedPageBreak/>
        <w:t xml:space="preserve">nystagmus; </w:t>
      </w:r>
      <w:r w:rsidRPr="00054F81">
        <w:rPr>
          <w:rFonts w:ascii="Times New Roman" w:hAnsi="Times New Roman" w:cs="Times New Roman"/>
          <w:color w:val="000000" w:themeColor="text1"/>
        </w:rPr>
        <w:t>CW or CCW, clockwise or counterclockwise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Pr="00054F81">
        <w:rPr>
          <w:rFonts w:ascii="Times New Roman" w:hAnsi="Times New Roman" w:cs="Times New Roman"/>
          <w:color w:val="000000" w:themeColor="text1"/>
        </w:rPr>
        <w:t xml:space="preserve"> RA, rotation angle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Pr="00054F81">
        <w:rPr>
          <w:rFonts w:ascii="Times New Roman" w:hAnsi="Times New Roman" w:cs="Times New Roman"/>
          <w:color w:val="000000" w:themeColor="text1"/>
        </w:rPr>
        <w:t xml:space="preserve"> TA, transition angle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Pr="00054F81">
        <w:rPr>
          <w:rFonts w:ascii="Times New Roman" w:hAnsi="Times New Roman" w:cs="Times New Roman"/>
          <w:color w:val="000000" w:themeColor="text1"/>
        </w:rPr>
        <w:t xml:space="preserve"> TD, transition distance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 xml:space="preserve">; </w:t>
      </w:r>
      <w:r w:rsidRPr="00054F81">
        <w:rPr>
          <w:rFonts w:ascii="Times New Roman" w:hAnsi="Times New Roman" w:cs="Times New Roman"/>
          <w:color w:val="000000" w:themeColor="text1"/>
        </w:rPr>
        <w:t>SBP, systolic blood pressure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 xml:space="preserve">; </w:t>
      </w:r>
      <w:r w:rsidRPr="00054F81">
        <w:rPr>
          <w:rFonts w:ascii="Times New Roman" w:hAnsi="Times New Roman" w:cs="Times New Roman"/>
          <w:color w:val="000000" w:themeColor="text1"/>
        </w:rPr>
        <w:t>PP, pulse pressure</w:t>
      </w:r>
      <w:r w:rsidRPr="00054F81">
        <w:rPr>
          <w:rFonts w:ascii="Times New Roman" w:hAnsi="Times New Roman" w:cs="Times New Roman"/>
          <w:color w:val="000000" w:themeColor="text1"/>
          <w:lang w:val="vi-VN"/>
        </w:rPr>
        <w:t>;</w:t>
      </w:r>
      <w:r w:rsidRPr="00054F81">
        <w:rPr>
          <w:rFonts w:ascii="Times New Roman" w:hAnsi="Times New Roman" w:cs="Times New Roman"/>
          <w:color w:val="000000" w:themeColor="text1"/>
        </w:rPr>
        <w:t xml:space="preserve"> L/R, L/R ratio of amplitude.</w:t>
      </w:r>
      <w:r w:rsidRPr="00054F81">
        <w:rPr>
          <w:rFonts w:ascii="Times New Roman" w:hAnsi="Times New Roman" w:cs="Times New Roman"/>
          <w:color w:val="000000" w:themeColor="text1"/>
        </w:rPr>
        <w:br w:type="page"/>
      </w:r>
    </w:p>
    <w:p w14:paraId="3AACD1BB" w14:textId="77777777" w:rsidR="00393574" w:rsidRDefault="00393574" w:rsidP="0000356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393574" w:rsidSect="00160D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A5DF6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color w:val="000000" w:themeColor="text1"/>
        </w:rPr>
        <w:lastRenderedPageBreak/>
        <w:t>Supplementary information Appendix 2</w:t>
      </w:r>
      <w:r w:rsidRPr="00F60228">
        <w:rPr>
          <w:rFonts w:ascii="Times New Roman" w:eastAsia="Meiryo" w:hAnsi="Times New Roman" w:cs="Times New Roman"/>
          <w:bCs/>
          <w:color w:val="000000" w:themeColor="text1"/>
        </w:rPr>
        <w:t>: Pseudocode for machine learning</w:t>
      </w:r>
    </w:p>
    <w:p w14:paraId="59792AA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bCs/>
          <w:color w:val="000000" w:themeColor="text1"/>
        </w:rPr>
        <w:t>The csv file with the data of our 1009 patients has 52 columns which consists of 44 features, 1 target, and 7 additional information. The procedure from importing the classes of scikit-learn to creating the 5 best models is shown in PseudoCode. We avoided the use of scikit-learn terminology as much as possible and converted it into plain sentences.</w:t>
      </w:r>
      <w:r w:rsidRPr="00F60228">
        <w:rPr>
          <w:rFonts w:ascii="Times New Roman" w:eastAsia="Meiryo" w:hAnsi="Times New Roman" w:cs="Times New Roman"/>
          <w:color w:val="000000" w:themeColor="text1"/>
        </w:rPr>
        <w:t xml:space="preserve"> Subheadings and supplementary items are listed after “#”. </w:t>
      </w:r>
    </w:p>
    <w:p w14:paraId="1865D1D0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</w:p>
    <w:p w14:paraId="152ED22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 xml:space="preserve">PseudoCode </w:t>
      </w:r>
    </w:p>
    <w:p w14:paraId="404222B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</w:p>
    <w:p w14:paraId="443A0DC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# Import functions of scikit-learn</w:t>
      </w:r>
    </w:p>
    <w:p w14:paraId="022EB86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Import classes from scikit learn</w:t>
      </w:r>
    </w:p>
    <w:p w14:paraId="5565E51E" w14:textId="77777777" w:rsidR="0013161C" w:rsidRPr="00F60228" w:rsidRDefault="0013161C" w:rsidP="00A30695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DecisionTreeClassifier, RandomForestClassifier, AdaBoostClassifier,</w:t>
      </w:r>
    </w:p>
    <w:p w14:paraId="4113A098" w14:textId="77777777" w:rsidR="0013161C" w:rsidRPr="00F60228" w:rsidRDefault="0013161C" w:rsidP="00A30695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GradientBoostingClassifier, SVC, LogisticRegression,</w:t>
      </w:r>
    </w:p>
    <w:p w14:paraId="2904B8E4" w14:textId="77777777" w:rsidR="0013161C" w:rsidRPr="00F60228" w:rsidRDefault="0013161C" w:rsidP="00A30695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GridSearchCV, train_test_split, StandardScaler, Confusion_matrix,</w:t>
      </w:r>
    </w:p>
    <w:p w14:paraId="3535DC38" w14:textId="77777777" w:rsidR="0013161C" w:rsidRPr="00F60228" w:rsidRDefault="0013161C" w:rsidP="00A30695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# Classification_report, RocCurveDisplay </w:t>
      </w:r>
    </w:p>
    <w:p w14:paraId="6E4E1E91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</w:p>
    <w:p w14:paraId="45F792CB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# Patients’ data</w:t>
      </w:r>
    </w:p>
    <w:p w14:paraId="45C741C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Import CSV data file into Google Colaboratory Notebook</w:t>
      </w:r>
    </w:p>
    <w:p w14:paraId="083416F7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reate new data table used for ML from CSV file</w:t>
      </w:r>
    </w:p>
    <w:p w14:paraId="5161ABC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</w:p>
    <w:p w14:paraId="2B075439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# Pre-Processing data</w:t>
      </w:r>
    </w:p>
    <w:p w14:paraId="5336D64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If features columns have negative values</w:t>
      </w:r>
    </w:p>
    <w:p w14:paraId="79C6B41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Create a new column for converting negative values to absolute values</w:t>
      </w:r>
    </w:p>
    <w:p w14:paraId="56F79179" w14:textId="77777777" w:rsidR="0013161C" w:rsidRPr="00F60228" w:rsidRDefault="0013161C" w:rsidP="004B28D5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>Drop old columns with negative values</w:t>
      </w:r>
    </w:p>
    <w:p w14:paraId="7294B4E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rop columns of 7 additional information</w:t>
      </w:r>
    </w:p>
    <w:p w14:paraId="4DEE16D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Separate the target column from the data table</w:t>
      </w:r>
    </w:p>
    <w:p w14:paraId="41EEB35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Target column has 0 (peripheral) or 1 (non-peripheral)</w:t>
      </w:r>
    </w:p>
    <w:p w14:paraId="7D62A86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Do </w:t>
      </w:r>
      <w:bookmarkStart w:id="3" w:name="_Hlk117461402"/>
      <w:r w:rsidRPr="00F60228">
        <w:rPr>
          <w:rFonts w:ascii="Times New Roman" w:eastAsia="Meiryo" w:hAnsi="Times New Roman" w:cs="Times New Roman"/>
          <w:color w:val="000000" w:themeColor="text1"/>
        </w:rPr>
        <w:t>one-hot-encoding</w:t>
      </w:r>
      <w:bookmarkEnd w:id="3"/>
      <w:r w:rsidRPr="00F60228">
        <w:rPr>
          <w:rFonts w:ascii="Times New Roman" w:eastAsia="Meiryo" w:hAnsi="Times New Roman" w:cs="Times New Roman"/>
          <w:color w:val="000000" w:themeColor="text1"/>
        </w:rPr>
        <w:t xml:space="preserve"> for all categorical features</w:t>
      </w:r>
    </w:p>
    <w:p w14:paraId="4CE47B06" w14:textId="77777777" w:rsidR="0013161C" w:rsidRPr="00F60228" w:rsidRDefault="0013161C" w:rsidP="004B28D5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Replace values with new feature columns with values of 0 and 1</w:t>
      </w:r>
    </w:p>
    <w:p w14:paraId="745060C8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Drop the first row</w:t>
      </w:r>
    </w:p>
    <w:p w14:paraId="4A9DBD0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If columns have missing data</w:t>
      </w:r>
    </w:p>
    <w:p w14:paraId="206AD19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</w:r>
      <w:r w:rsidRPr="00F60228">
        <w:rPr>
          <w:rFonts w:ascii="Times New Roman" w:eastAsia="Meiryo" w:hAnsi="Times New Roman" w:cs="Times New Roman"/>
          <w:color w:val="000000" w:themeColor="text1"/>
        </w:rPr>
        <w:tab/>
        <w:t>Create a new column that represent missing values with 1</w:t>
      </w:r>
    </w:p>
    <w:p w14:paraId="3CF6C82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rop old columns before one-hot-encoding</w:t>
      </w:r>
    </w:p>
    <w:p w14:paraId="626A1CAB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If missing values exist in each column of continuous features</w:t>
      </w:r>
    </w:p>
    <w:p w14:paraId="1BDAC06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Calculate mean of each column</w:t>
      </w:r>
    </w:p>
    <w:p w14:paraId="3214526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Fill missing values with the mean of each column</w:t>
      </w:r>
    </w:p>
    <w:p w14:paraId="50A97C6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</w:r>
    </w:p>
    <w:p w14:paraId="111740F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# </w:t>
      </w: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Split data</w:t>
      </w:r>
    </w:p>
    <w:p w14:paraId="4424BFC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andomize the order of rows in a data table using “random_state”</w:t>
      </w:r>
    </w:p>
    <w:p w14:paraId="50DE83B8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“random_state” fixes the order of random rows of data</w:t>
      </w:r>
    </w:p>
    <w:p w14:paraId="037013C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Default value of “random_state” is 0</w:t>
      </w:r>
    </w:p>
    <w:p w14:paraId="7DB42670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If change of the randomization is needed</w:t>
      </w:r>
    </w:p>
    <w:p w14:paraId="033392C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 xml:space="preserve">Change number of “random_state” </w:t>
      </w:r>
    </w:p>
    <w:p w14:paraId="6C92619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Split the data table into 75% training set and 25% test set</w:t>
      </w:r>
    </w:p>
    <w:p w14:paraId="46B799E8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</w:r>
    </w:p>
    <w:p w14:paraId="0C9829F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# Random forest</w:t>
      </w:r>
    </w:p>
    <w:p w14:paraId="448F4DB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>Create a list of hyperparameters to consider</w:t>
      </w:r>
    </w:p>
    <w:p w14:paraId="48A51C8D" w14:textId="4E47B83D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Maximal depth of the tree is 4 to 20</w:t>
      </w:r>
    </w:p>
    <w:p w14:paraId="01453A79" w14:textId="127E4BCA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 </w:t>
      </w:r>
      <w:r w:rsidR="007B1386">
        <w:rPr>
          <w:rFonts w:ascii="Times New Roman" w:eastAsia="Meiryo" w:hAnsi="Times New Roman" w:cs="Times New Roman"/>
          <w:color w:val="000000" w:themeColor="text1"/>
        </w:rPr>
        <w:tab/>
      </w:r>
      <w:r w:rsidRPr="00F60228">
        <w:rPr>
          <w:rFonts w:ascii="Times New Roman" w:eastAsia="Meiryo" w:hAnsi="Times New Roman" w:cs="Times New Roman"/>
          <w:color w:val="000000" w:themeColor="text1"/>
        </w:rPr>
        <w:t>Maximal number of estimators is 100, 150, 200</w:t>
      </w:r>
    </w:p>
    <w:p w14:paraId="57E0E0F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training set into 5 subsets</w:t>
      </w:r>
    </w:p>
    <w:p w14:paraId="69242A1E" w14:textId="77777777" w:rsidR="0013161C" w:rsidRPr="00F60228" w:rsidRDefault="0013161C" w:rsidP="007B1386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4 subsets for training, 1 subset for validation</w:t>
      </w:r>
    </w:p>
    <w:p w14:paraId="2B70AEE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-</w:t>
      </w:r>
    </w:p>
    <w:p w14:paraId="1CF2538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4" w:name="_Hlk117501595"/>
      <w:r w:rsidRPr="00F60228">
        <w:rPr>
          <w:rFonts w:ascii="Times New Roman" w:eastAsia="Meiryo" w:hAnsi="Times New Roman" w:cs="Times New Roman"/>
          <w:color w:val="000000" w:themeColor="text1"/>
        </w:rPr>
        <w:t>Compute GridSearchCV using RandomForestClassifier</w:t>
      </w:r>
    </w:p>
    <w:p w14:paraId="177BD8D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</w:r>
      <w:bookmarkStart w:id="5" w:name="_Hlk118330400"/>
      <w:r w:rsidRPr="00F60228">
        <w:rPr>
          <w:rFonts w:ascii="Times New Roman" w:eastAsia="Meiryo" w:hAnsi="Times New Roman" w:cs="Times New Roman"/>
          <w:color w:val="000000" w:themeColor="text1"/>
        </w:rPr>
        <w:t xml:space="preserve"># GridSearchCV is performed in line 55 to </w:t>
      </w:r>
      <w:bookmarkEnd w:id="5"/>
      <w:r w:rsidRPr="00F60228">
        <w:rPr>
          <w:rFonts w:ascii="Times New Roman" w:eastAsia="Meiryo" w:hAnsi="Times New Roman" w:cs="Times New Roman"/>
          <w:color w:val="000000" w:themeColor="text1"/>
        </w:rPr>
        <w:t>61</w:t>
      </w:r>
    </w:p>
    <w:p w14:paraId="053B2FD7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6" w:name="_Hlk117347731"/>
      <w:bookmarkEnd w:id="4"/>
      <w:r w:rsidRPr="00F60228">
        <w:rPr>
          <w:rFonts w:ascii="Times New Roman" w:eastAsia="Meiryo" w:hAnsi="Times New Roman" w:cs="Times New Roman"/>
          <w:color w:val="000000" w:themeColor="text1"/>
        </w:rPr>
        <w:t>Repeat training and validation for every combination of hyperparameters</w:t>
      </w:r>
    </w:p>
    <w:bookmarkEnd w:id="6"/>
    <w:p w14:paraId="4AA6FC42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peat training and validation changing subset 5 times</w:t>
      </w:r>
    </w:p>
    <w:p w14:paraId="03284FD0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7" w:name="_Hlk116327664"/>
      <w:r w:rsidRPr="00F60228">
        <w:rPr>
          <w:rFonts w:ascii="Times New Roman" w:eastAsia="Meiryo" w:hAnsi="Times New Roman" w:cs="Times New Roman"/>
          <w:color w:val="000000" w:themeColor="text1"/>
        </w:rPr>
        <w:t>Average accuracy of 5 validations for every combination of hyperparameters</w:t>
      </w:r>
    </w:p>
    <w:p w14:paraId="3C8A9E41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Find the best average value and the best combination of hyperparameters</w:t>
      </w:r>
    </w:p>
    <w:p w14:paraId="2CE5E63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train the model with best hyperparameters using all training set</w:t>
      </w:r>
    </w:p>
    <w:p w14:paraId="0ABE1BE9" w14:textId="77777777" w:rsidR="0013161C" w:rsidRPr="00F60228" w:rsidRDefault="0013161C" w:rsidP="00232231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This model is named as the best model</w:t>
      </w:r>
    </w:p>
    <w:p w14:paraId="3A416F2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the best model</w:t>
      </w:r>
    </w:p>
    <w:p w14:paraId="7B51AC70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8" w:name="_Hlk115647738"/>
      <w:bookmarkEnd w:id="7"/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-</w:t>
      </w:r>
    </w:p>
    <w:p w14:paraId="0751484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o final evaluation with the best model using test set</w:t>
      </w:r>
    </w:p>
    <w:p w14:paraId="544E0AA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Evaluation is performed in</w:t>
      </w:r>
      <w:bookmarkStart w:id="9" w:name="_Hlk117502756"/>
      <w:r w:rsidRPr="00F60228">
        <w:rPr>
          <w:rFonts w:ascii="Times New Roman" w:eastAsia="Meiryo" w:hAnsi="Times New Roman" w:cs="Times New Roman"/>
          <w:color w:val="000000" w:themeColor="text1"/>
        </w:rPr>
        <w:t xml:space="preserve"> line 65 to 7</w:t>
      </w:r>
      <w:bookmarkEnd w:id="9"/>
      <w:r w:rsidRPr="00F60228">
        <w:rPr>
          <w:rFonts w:ascii="Times New Roman" w:eastAsia="Meiryo" w:hAnsi="Times New Roman" w:cs="Times New Roman"/>
          <w:color w:val="000000" w:themeColor="text1"/>
        </w:rPr>
        <w:t xml:space="preserve">9 </w:t>
      </w:r>
    </w:p>
    <w:p w14:paraId="50FC94F8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10" w:name="_Hlk117503553"/>
      <w:r w:rsidRPr="00F60228">
        <w:rPr>
          <w:rFonts w:ascii="Times New Roman" w:eastAsia="Meiryo" w:hAnsi="Times New Roman" w:cs="Times New Roman"/>
          <w:color w:val="000000" w:themeColor="text1"/>
        </w:rPr>
        <w:t>Predict target class using the best model</w:t>
      </w:r>
    </w:p>
    <w:p w14:paraId="04EBCD2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 xml:space="preserve"># Peripheral vestibular class is expressed as 0 </w:t>
      </w:r>
    </w:p>
    <w:p w14:paraId="652B2471" w14:textId="77777777" w:rsidR="0013161C" w:rsidRPr="00F60228" w:rsidRDefault="0013161C" w:rsidP="00352CD8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# Non-peripheral vestibular class is expressed as 1  </w:t>
      </w:r>
    </w:p>
    <w:p w14:paraId="4321EED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and Print Confusion matrix</w:t>
      </w:r>
    </w:p>
    <w:p w14:paraId="07D5C977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Number of TP, TN, FP, FN are displayed</w:t>
      </w:r>
    </w:p>
    <w:p w14:paraId="2F9E95A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>Print results</w:t>
      </w:r>
    </w:p>
    <w:p w14:paraId="71DFDCB7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Classification_report</w:t>
      </w:r>
    </w:p>
    <w:p w14:paraId="34234966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Accuracy, precision, recall, f1-score for both classes is displayed</w:t>
      </w:r>
    </w:p>
    <w:p w14:paraId="48C39DB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results</w:t>
      </w:r>
    </w:p>
    <w:p w14:paraId="1385DF7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Matthews correlation coefficient</w:t>
      </w:r>
    </w:p>
    <w:p w14:paraId="11DA2F8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Print result </w:t>
      </w:r>
    </w:p>
    <w:p w14:paraId="7A5ECF7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ROC Curve visualization and AUC</w:t>
      </w:r>
    </w:p>
    <w:p w14:paraId="224B1979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ROC graph and AUC</w:t>
      </w:r>
    </w:p>
    <w:bookmarkEnd w:id="10"/>
    <w:p w14:paraId="361D04C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feature importance</w:t>
      </w:r>
    </w:p>
    <w:p w14:paraId="124E487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feature importance top10</w:t>
      </w:r>
    </w:p>
    <w:bookmarkEnd w:id="8"/>
    <w:p w14:paraId="603F2A8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</w:p>
    <w:p w14:paraId="724FCF2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# Adaboost</w:t>
      </w:r>
    </w:p>
    <w:p w14:paraId="7ACA7E3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11" w:name="_Hlk116317089"/>
      <w:r w:rsidRPr="00F60228">
        <w:rPr>
          <w:rFonts w:ascii="Times New Roman" w:eastAsia="Meiryo" w:hAnsi="Times New Roman" w:cs="Times New Roman"/>
          <w:color w:val="000000" w:themeColor="text1"/>
        </w:rPr>
        <w:t>Create a list of hyperparameters to consider</w:t>
      </w:r>
    </w:p>
    <w:p w14:paraId="455880E9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</w:r>
      <w:bookmarkEnd w:id="11"/>
      <w:r w:rsidRPr="00F60228">
        <w:rPr>
          <w:rFonts w:ascii="Times New Roman" w:eastAsia="Meiryo" w:hAnsi="Times New Roman" w:cs="Times New Roman"/>
          <w:color w:val="000000" w:themeColor="text1"/>
        </w:rPr>
        <w:t>Base model is DecisionTreeClassifier</w:t>
      </w:r>
    </w:p>
    <w:p w14:paraId="6F563366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Maximal depth of base model is 1 to 10</w:t>
      </w:r>
    </w:p>
    <w:p w14:paraId="58FEB834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Weight applied in boosting is 0.5, 1.0, and 1.5</w:t>
      </w:r>
    </w:p>
    <w:p w14:paraId="3EED8F50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Maximal number of estimators is 50, 100, and 200</w:t>
      </w:r>
    </w:p>
    <w:p w14:paraId="3A9FC389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training set into 5 subsets</w:t>
      </w:r>
    </w:p>
    <w:p w14:paraId="1E1D1F96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4 subsets for training, 1 subset for validation</w:t>
      </w:r>
    </w:p>
    <w:p w14:paraId="5E517589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</w:t>
      </w:r>
    </w:p>
    <w:p w14:paraId="761703E0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GridSearchCV using AdaBoostClassifier</w:t>
      </w:r>
    </w:p>
    <w:p w14:paraId="6BFC92EC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Repeat line 55 to 61 </w:t>
      </w:r>
    </w:p>
    <w:p w14:paraId="539D4CF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</w:t>
      </w:r>
    </w:p>
    <w:p w14:paraId="549E627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>Do final evaluation with the best model using test set</w:t>
      </w:r>
    </w:p>
    <w:p w14:paraId="5B354F8B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Repeat line 65 to 79</w:t>
      </w:r>
    </w:p>
    <w:p w14:paraId="2739642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</w:p>
    <w:p w14:paraId="5FC52CF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# Gradient boosting</w:t>
      </w:r>
    </w:p>
    <w:p w14:paraId="2A5C2F3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reate a list of hyperparameters to consider</w:t>
      </w:r>
    </w:p>
    <w:p w14:paraId="2D8D39FD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Maximal depth of the tree is 1 to 5</w:t>
      </w:r>
    </w:p>
    <w:p w14:paraId="1DF657EF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Weight applied in boosting is 0.01, 0.05, 0.1, 0.15, and 0.2</w:t>
      </w:r>
    </w:p>
    <w:p w14:paraId="0E982812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Maximal number of estimators is 100,150, and 200</w:t>
      </w:r>
    </w:p>
    <w:p w14:paraId="7E45EF8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training set into 5 subsets</w:t>
      </w:r>
    </w:p>
    <w:p w14:paraId="5C025E89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4 subsets for training, 1 subset for validation</w:t>
      </w:r>
    </w:p>
    <w:p w14:paraId="61F1A7F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</w:t>
      </w:r>
    </w:p>
    <w:p w14:paraId="0EC6057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GridSearchCV using GradientBoostingClassifier</w:t>
      </w:r>
    </w:p>
    <w:p w14:paraId="5DCCE320" w14:textId="77777777" w:rsidR="0013161C" w:rsidRPr="00F60228" w:rsidRDefault="0013161C" w:rsidP="00D50FA4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Repeat line 55 to 61 </w:t>
      </w:r>
    </w:p>
    <w:p w14:paraId="1832193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</w:t>
      </w:r>
    </w:p>
    <w:p w14:paraId="54FF387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o final evaluation with the best model using test set</w:t>
      </w:r>
    </w:p>
    <w:p w14:paraId="5E25F802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Repeat line 65 to 79</w:t>
      </w:r>
    </w:p>
    <w:p w14:paraId="71A8493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</w:p>
    <w:p w14:paraId="600D3FFB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># Support vector machine</w:t>
      </w:r>
    </w:p>
    <w:p w14:paraId="775C7631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reate a list of hyperparameters to consider</w:t>
      </w:r>
    </w:p>
    <w:p w14:paraId="312F393A" w14:textId="77777777" w:rsidR="0013161C" w:rsidRPr="00F60228" w:rsidRDefault="0013161C" w:rsidP="0047003B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bookmarkStart w:id="12" w:name="_Hlk117196891"/>
      <w:r w:rsidRPr="00F60228">
        <w:rPr>
          <w:rFonts w:ascii="Times New Roman" w:eastAsia="Meiryo" w:hAnsi="Times New Roman" w:cs="Times New Roman"/>
          <w:color w:val="000000" w:themeColor="text1"/>
        </w:rPr>
        <w:t>First combination group</w:t>
      </w:r>
      <w:bookmarkEnd w:id="12"/>
    </w:p>
    <w:p w14:paraId="7BB3309F" w14:textId="77777777" w:rsidR="0013161C" w:rsidRPr="00F60228" w:rsidRDefault="0013161C" w:rsidP="0047003B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kernel is ‘rbf’ </w:t>
      </w:r>
    </w:p>
    <w:p w14:paraId="245D39B3" w14:textId="77777777" w:rsidR="0013161C" w:rsidRPr="00F60228" w:rsidRDefault="0013161C" w:rsidP="0047003B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 is 0.001, 0.01, 0.1, 1, 10, and 100</w:t>
      </w:r>
    </w:p>
    <w:p w14:paraId="277B5E46" w14:textId="77777777" w:rsidR="0013161C" w:rsidRPr="00F60228" w:rsidRDefault="0013161C" w:rsidP="0047003B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Gamma is 0.001, 0.01, 0.1, 1, 10, and 100</w:t>
      </w:r>
    </w:p>
    <w:p w14:paraId="42DC5987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ab/>
        <w:t>Second combination group</w:t>
      </w:r>
    </w:p>
    <w:p w14:paraId="1A636F6E" w14:textId="77777777" w:rsidR="0013161C" w:rsidRPr="00F60228" w:rsidRDefault="0013161C" w:rsidP="007A15DF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Kernel is ‘linear’ </w:t>
      </w:r>
    </w:p>
    <w:p w14:paraId="73B68B33" w14:textId="77777777" w:rsidR="0013161C" w:rsidRPr="00F60228" w:rsidRDefault="0013161C" w:rsidP="007A15DF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 is 0.001, 0.01, 0.1, 1, 10, and 100</w:t>
      </w:r>
    </w:p>
    <w:p w14:paraId="3D07253B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training set into 5 subsets</w:t>
      </w:r>
    </w:p>
    <w:p w14:paraId="562C0C18" w14:textId="77777777" w:rsidR="0013161C" w:rsidRPr="00F60228" w:rsidRDefault="0013161C" w:rsidP="007A15DF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4 subsets for training, 1 subset for validation</w:t>
      </w:r>
    </w:p>
    <w:p w14:paraId="72D8CF61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</w:t>
      </w:r>
    </w:p>
    <w:p w14:paraId="0298B43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Compute GridSearchCV using </w:t>
      </w:r>
      <w:bookmarkStart w:id="13" w:name="_Hlk117366665"/>
      <w:r w:rsidRPr="00F60228">
        <w:rPr>
          <w:rFonts w:ascii="Times New Roman" w:eastAsia="Meiryo" w:hAnsi="Times New Roman" w:cs="Times New Roman"/>
          <w:color w:val="000000" w:themeColor="text1"/>
        </w:rPr>
        <w:t>SVC</w:t>
      </w:r>
    </w:p>
    <w:p w14:paraId="3745DB0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GridSearchCV is performed in line 124 to 136</w:t>
      </w:r>
    </w:p>
    <w:p w14:paraId="0DF04E80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Standardize four training subsets</w:t>
      </w:r>
    </w:p>
    <w:p w14:paraId="57003C65" w14:textId="77777777" w:rsidR="0013161C" w:rsidRPr="00F60228" w:rsidRDefault="0013161C" w:rsidP="0047003B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Subtract the average value from each feature value</w:t>
      </w:r>
    </w:p>
    <w:p w14:paraId="3F19DBDD" w14:textId="77777777" w:rsidR="0013161C" w:rsidRPr="00F60228" w:rsidRDefault="0013161C" w:rsidP="0047003B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it by the standard deviation of each feature</w:t>
      </w:r>
    </w:p>
    <w:bookmarkEnd w:id="13"/>
    <w:p w14:paraId="5E1479B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peat training and validation for every combination of hyperparameters</w:t>
      </w:r>
    </w:p>
    <w:p w14:paraId="528E1F72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peat line 124 to 127 changing validation subset 5 times</w:t>
      </w:r>
    </w:p>
    <w:p w14:paraId="31593A92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Average accuracy of 5 validations for every combination of hyperparameters</w:t>
      </w:r>
    </w:p>
    <w:p w14:paraId="4728CAE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Find the best average value and combination of hyperparameters</w:t>
      </w:r>
    </w:p>
    <w:p w14:paraId="02FDE8C7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14" w:name="_Hlk117366749"/>
      <w:r w:rsidRPr="00F60228">
        <w:rPr>
          <w:rFonts w:ascii="Times New Roman" w:eastAsia="Meiryo" w:hAnsi="Times New Roman" w:cs="Times New Roman"/>
          <w:color w:val="000000" w:themeColor="text1"/>
        </w:rPr>
        <w:t>Standardize all training sets</w:t>
      </w:r>
    </w:p>
    <w:p w14:paraId="61D7C560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Subtract the average value from each feature value</w:t>
      </w:r>
    </w:p>
    <w:p w14:paraId="2DBBDEBA" w14:textId="77777777" w:rsidR="0013161C" w:rsidRPr="00F60228" w:rsidRDefault="0013161C" w:rsidP="0047003B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it by the standard deviation of each feature</w:t>
      </w:r>
    </w:p>
    <w:bookmarkEnd w:id="14"/>
    <w:p w14:paraId="1B5C50C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train the model with best parameter using all training set</w:t>
      </w:r>
    </w:p>
    <w:p w14:paraId="3F948A09" w14:textId="77777777" w:rsidR="0013161C" w:rsidRPr="00F60228" w:rsidRDefault="0013161C" w:rsidP="0047003B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This model is named as the best model</w:t>
      </w:r>
    </w:p>
    <w:p w14:paraId="408052A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the best model</w:t>
      </w:r>
    </w:p>
    <w:p w14:paraId="15EF091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15" w:name="_Hlk117538661"/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</w:t>
      </w:r>
    </w:p>
    <w:p w14:paraId="0E3D6578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16" w:name="_Hlk117538781"/>
      <w:bookmarkEnd w:id="15"/>
      <w:r w:rsidRPr="00F60228">
        <w:rPr>
          <w:rFonts w:ascii="Times New Roman" w:eastAsia="Meiryo" w:hAnsi="Times New Roman" w:cs="Times New Roman"/>
          <w:color w:val="000000" w:themeColor="text1"/>
        </w:rPr>
        <w:t>Do final evaluation with the best model using test set</w:t>
      </w:r>
    </w:p>
    <w:bookmarkEnd w:id="16"/>
    <w:p w14:paraId="646A6E7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ab/>
        <w:t># Evaluation is performed in line 140 to 155</w:t>
      </w:r>
    </w:p>
    <w:p w14:paraId="621C4B61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Transform test set</w:t>
      </w:r>
    </w:p>
    <w:p w14:paraId="7284B003" w14:textId="77777777" w:rsidR="0013161C" w:rsidRPr="00F60228" w:rsidRDefault="0013161C" w:rsidP="003F72E1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# Use the formulas and numbers used for all training sets </w:t>
      </w:r>
    </w:p>
    <w:p w14:paraId="676152E1" w14:textId="77777777" w:rsidR="0013161C" w:rsidRPr="00F60228" w:rsidRDefault="0013161C" w:rsidP="003F72E1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to transform the test set</w:t>
      </w:r>
    </w:p>
    <w:p w14:paraId="1BB5823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edict target class using the best model</w:t>
      </w:r>
    </w:p>
    <w:p w14:paraId="1D524BB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 xml:space="preserve"># Peripheral vestibular class is expressed as 0 </w:t>
      </w:r>
    </w:p>
    <w:p w14:paraId="792F27A8" w14:textId="77777777" w:rsidR="0013161C" w:rsidRPr="00F60228" w:rsidRDefault="0013161C" w:rsidP="0047003B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# Non-peripheral vestibular class is expressed as 1  </w:t>
      </w:r>
    </w:p>
    <w:p w14:paraId="21114E1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and Print Confusion matrix</w:t>
      </w:r>
    </w:p>
    <w:p w14:paraId="2FEEB8E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Number of TP, TN, FP, FN are displayed</w:t>
      </w:r>
    </w:p>
    <w:p w14:paraId="743948B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results</w:t>
      </w:r>
    </w:p>
    <w:p w14:paraId="54A88966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Classification_report</w:t>
      </w:r>
    </w:p>
    <w:p w14:paraId="60ABE8F1" w14:textId="77777777" w:rsidR="0013161C" w:rsidRPr="00F60228" w:rsidRDefault="0013161C" w:rsidP="003F72E1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Accuracy, precision, recall, f1-score for both classes is displayed</w:t>
      </w:r>
    </w:p>
    <w:p w14:paraId="3E144C0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results</w:t>
      </w:r>
    </w:p>
    <w:p w14:paraId="2BB67B2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Matthews correlation coefficient</w:t>
      </w:r>
    </w:p>
    <w:p w14:paraId="129F0DE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Print result </w:t>
      </w:r>
    </w:p>
    <w:p w14:paraId="7AE58AD1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ROC Curve visualization and AUC</w:t>
      </w:r>
    </w:p>
    <w:p w14:paraId="530B78B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ROC graph and AUC</w:t>
      </w:r>
    </w:p>
    <w:p w14:paraId="7A223FC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</w:p>
    <w:p w14:paraId="0EF5531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b/>
          <w:bCs/>
          <w:color w:val="000000" w:themeColor="text1"/>
        </w:rPr>
      </w:pPr>
      <w:r w:rsidRPr="00F60228">
        <w:rPr>
          <w:rFonts w:ascii="Times New Roman" w:eastAsia="Meiryo" w:hAnsi="Times New Roman" w:cs="Times New Roman"/>
          <w:b/>
          <w:bCs/>
          <w:color w:val="000000" w:themeColor="text1"/>
        </w:rPr>
        <w:t xml:space="preserve"># Logistic regression </w:t>
      </w:r>
    </w:p>
    <w:p w14:paraId="748264C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17" w:name="_Hlk116328501"/>
      <w:r w:rsidRPr="00F60228">
        <w:rPr>
          <w:rFonts w:ascii="Times New Roman" w:eastAsia="Meiryo" w:hAnsi="Times New Roman" w:cs="Times New Roman"/>
          <w:color w:val="000000" w:themeColor="text1"/>
        </w:rPr>
        <w:t>Create a list of hyperparameters to consider</w:t>
      </w:r>
    </w:p>
    <w:p w14:paraId="496075E4" w14:textId="77777777" w:rsidR="0013161C" w:rsidRPr="00F60228" w:rsidRDefault="0013161C" w:rsidP="0047003B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First combination group</w:t>
      </w:r>
    </w:p>
    <w:bookmarkEnd w:id="17"/>
    <w:p w14:paraId="149778C8" w14:textId="51743D1E" w:rsidR="0013161C" w:rsidRPr="00F60228" w:rsidRDefault="0047003B" w:rsidP="0047003B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S</w:t>
      </w:r>
      <w:r w:rsidR="0013161C" w:rsidRPr="00F60228">
        <w:rPr>
          <w:rFonts w:ascii="Times New Roman" w:eastAsia="Meiryo" w:hAnsi="Times New Roman" w:cs="Times New Roman"/>
          <w:color w:val="000000" w:themeColor="text1"/>
        </w:rPr>
        <w:t>olver is “liblinear”, “saga”</w:t>
      </w:r>
    </w:p>
    <w:p w14:paraId="1201590A" w14:textId="77777777" w:rsidR="0013161C" w:rsidRPr="00F60228" w:rsidRDefault="0013161C" w:rsidP="00454BE9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enalty is “l1”,” l2”</w:t>
      </w:r>
    </w:p>
    <w:p w14:paraId="58C199F1" w14:textId="77777777" w:rsidR="0013161C" w:rsidRPr="00F60228" w:rsidRDefault="0013161C" w:rsidP="00454BE9">
      <w:pPr>
        <w:spacing w:line="480" w:lineRule="auto"/>
        <w:ind w:left="144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>C is 0.1, 1, 10, and 100</w:t>
      </w:r>
    </w:p>
    <w:p w14:paraId="163B8D11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</w:r>
      <w:bookmarkStart w:id="18" w:name="_Hlk117197337"/>
      <w:r w:rsidRPr="00F60228">
        <w:rPr>
          <w:rFonts w:ascii="Times New Roman" w:eastAsia="Meiryo" w:hAnsi="Times New Roman" w:cs="Times New Roman"/>
          <w:color w:val="000000" w:themeColor="text1"/>
        </w:rPr>
        <w:t>Second combination group</w:t>
      </w:r>
      <w:bookmarkEnd w:id="18"/>
    </w:p>
    <w:p w14:paraId="059F88D7" w14:textId="77777777" w:rsidR="0013161C" w:rsidRPr="00F60228" w:rsidRDefault="0013161C" w:rsidP="00454BE9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Solver is “newton-cg”, “sag”, “lbfgs”</w:t>
      </w:r>
    </w:p>
    <w:p w14:paraId="54515468" w14:textId="77777777" w:rsidR="0013161C" w:rsidRPr="00F60228" w:rsidRDefault="0013161C" w:rsidP="00454BE9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 xml:space="preserve">penalty is “l2” </w:t>
      </w:r>
    </w:p>
    <w:p w14:paraId="4F1FEB61" w14:textId="77777777" w:rsidR="0013161C" w:rsidRPr="00F60228" w:rsidRDefault="0013161C" w:rsidP="00454BE9">
      <w:pPr>
        <w:spacing w:line="480" w:lineRule="auto"/>
        <w:ind w:left="720"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 is 0.1, 1, 10, and 100</w:t>
      </w:r>
    </w:p>
    <w:p w14:paraId="1695BAA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training set into 5 subsets</w:t>
      </w:r>
    </w:p>
    <w:p w14:paraId="0926B7BF" w14:textId="77777777" w:rsidR="0013161C" w:rsidRPr="00F60228" w:rsidRDefault="0013161C" w:rsidP="00454BE9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4 subsets for training, 1 subset for validation</w:t>
      </w:r>
    </w:p>
    <w:p w14:paraId="2D63BF67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------------------------------------------------------------------------------------</w:t>
      </w:r>
    </w:p>
    <w:p w14:paraId="66B2A1EA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Compute GridSearchCV using LogisticRegression</w:t>
      </w:r>
    </w:p>
    <w:p w14:paraId="6DFA837E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# GridSearchCV is performed in line 172 to 184</w:t>
      </w:r>
    </w:p>
    <w:p w14:paraId="3E9371C8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Standardize four training subsets</w:t>
      </w:r>
    </w:p>
    <w:p w14:paraId="3980ECF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Subtract the average value from each feature value</w:t>
      </w:r>
    </w:p>
    <w:p w14:paraId="22104588" w14:textId="77777777" w:rsidR="0013161C" w:rsidRPr="00F60228" w:rsidRDefault="0013161C" w:rsidP="00836B3E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it by the standard deviation of each feature</w:t>
      </w:r>
    </w:p>
    <w:p w14:paraId="65483EE8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peat training and validation for every combination of hyperparameters</w:t>
      </w:r>
    </w:p>
    <w:p w14:paraId="1FA2359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peat line 172 to 175 changing validation subset 5 times</w:t>
      </w:r>
    </w:p>
    <w:p w14:paraId="2CEE4CC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Average accuracy of 5 validations for every combination of hyperparameters</w:t>
      </w:r>
    </w:p>
    <w:p w14:paraId="4D052CBD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Find the best average value and combination of hyperparameters</w:t>
      </w:r>
    </w:p>
    <w:p w14:paraId="5A922773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bookmarkStart w:id="19" w:name="_Hlk118328203"/>
      <w:r w:rsidRPr="00F60228">
        <w:rPr>
          <w:rFonts w:ascii="Times New Roman" w:eastAsia="Meiryo" w:hAnsi="Times New Roman" w:cs="Times New Roman"/>
          <w:color w:val="000000" w:themeColor="text1"/>
        </w:rPr>
        <w:t>Standardize all training sets</w:t>
      </w:r>
    </w:p>
    <w:bookmarkEnd w:id="19"/>
    <w:p w14:paraId="340049FC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ab/>
        <w:t>Subtract the average value from each feature value</w:t>
      </w:r>
    </w:p>
    <w:p w14:paraId="0A230EE8" w14:textId="77777777" w:rsidR="0013161C" w:rsidRPr="00F60228" w:rsidRDefault="0013161C" w:rsidP="00836B3E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ivide it by the standard deviation of each feature</w:t>
      </w:r>
    </w:p>
    <w:p w14:paraId="7DFFA342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Retrain the model with best parameter using all training set</w:t>
      </w:r>
    </w:p>
    <w:p w14:paraId="53271808" w14:textId="77777777" w:rsidR="0013161C" w:rsidRPr="00F60228" w:rsidRDefault="0013161C" w:rsidP="00D563D3">
      <w:pPr>
        <w:spacing w:line="480" w:lineRule="auto"/>
        <w:ind w:firstLine="720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# This model is named as best model</w:t>
      </w:r>
    </w:p>
    <w:p w14:paraId="1DD1CAE4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Print the best model</w:t>
      </w:r>
    </w:p>
    <w:p w14:paraId="14615A75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lastRenderedPageBreak/>
        <w:t>------------------------------------------------------------------------------------</w:t>
      </w:r>
    </w:p>
    <w:p w14:paraId="75D7F4DF" w14:textId="77777777" w:rsidR="0013161C" w:rsidRPr="00F60228" w:rsidRDefault="0013161C" w:rsidP="001A5E7A">
      <w:pPr>
        <w:spacing w:line="480" w:lineRule="auto"/>
        <w:rPr>
          <w:rFonts w:ascii="Times New Roman" w:eastAsia="Meiryo" w:hAnsi="Times New Roman" w:cs="Times New Roman"/>
          <w:color w:val="000000" w:themeColor="text1"/>
        </w:rPr>
      </w:pPr>
      <w:r w:rsidRPr="00F60228">
        <w:rPr>
          <w:rFonts w:ascii="Times New Roman" w:eastAsia="Meiryo" w:hAnsi="Times New Roman" w:cs="Times New Roman"/>
          <w:color w:val="000000" w:themeColor="text1"/>
        </w:rPr>
        <w:t>Do final evaluation with the best model using test set</w:t>
      </w:r>
    </w:p>
    <w:p w14:paraId="3C5620DD" w14:textId="2EBAF3A5" w:rsidR="00DD588C" w:rsidRPr="001A5E7A" w:rsidRDefault="0013161C" w:rsidP="001A5E7A">
      <w:pPr>
        <w:spacing w:line="480" w:lineRule="auto"/>
        <w:rPr>
          <w:rFonts w:ascii="Times New Roman" w:eastAsia="Meiryo" w:hAnsi="Times New Roman" w:cs="Times New Roman"/>
        </w:rPr>
      </w:pPr>
      <w:bookmarkStart w:id="20" w:name="_Hlk118328932"/>
      <w:bookmarkStart w:id="21" w:name="_Hlk118328957"/>
      <w:r w:rsidRPr="00F60228">
        <w:rPr>
          <w:rFonts w:ascii="Times New Roman" w:eastAsia="Meiryo" w:hAnsi="Times New Roman" w:cs="Times New Roman"/>
          <w:color w:val="000000" w:themeColor="text1"/>
        </w:rPr>
        <w:t>Repeat line 140 to 155 using best model</w:t>
      </w:r>
      <w:bookmarkEnd w:id="20"/>
      <w:r w:rsidRPr="00F60228">
        <w:rPr>
          <w:rFonts w:ascii="Times New Roman" w:eastAsia="Meiryo" w:hAnsi="Times New Roman" w:cs="Times New Roman"/>
          <w:color w:val="000000" w:themeColor="text1"/>
        </w:rPr>
        <w:t xml:space="preserve"> for LogisticRegression</w:t>
      </w:r>
      <w:bookmarkEnd w:id="21"/>
      <w:bookmarkEnd w:id="0"/>
    </w:p>
    <w:sectPr w:rsidR="00DD588C" w:rsidRPr="001A5E7A" w:rsidSect="00160D7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2DDF2" w14:textId="77777777" w:rsidR="00A90412" w:rsidRDefault="00A90412" w:rsidP="008F123D">
      <w:r>
        <w:separator/>
      </w:r>
    </w:p>
  </w:endnote>
  <w:endnote w:type="continuationSeparator" w:id="0">
    <w:p w14:paraId="0950E7C8" w14:textId="77777777" w:rsidR="00A90412" w:rsidRDefault="00A90412" w:rsidP="008F1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">
    <w:altName w:val="メイリオ"/>
    <w:charset w:val="80"/>
    <w:family w:val="modern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389F6D" w14:textId="77777777" w:rsidR="00A90412" w:rsidRDefault="00A90412" w:rsidP="008F123D">
      <w:r>
        <w:separator/>
      </w:r>
    </w:p>
  </w:footnote>
  <w:footnote w:type="continuationSeparator" w:id="0">
    <w:p w14:paraId="7DDFC07A" w14:textId="77777777" w:rsidR="00A90412" w:rsidRDefault="00A90412" w:rsidP="008F1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995"/>
    <w:rsid w:val="0000356E"/>
    <w:rsid w:val="000509C2"/>
    <w:rsid w:val="00054F81"/>
    <w:rsid w:val="000E424B"/>
    <w:rsid w:val="001315DA"/>
    <w:rsid w:val="0013161C"/>
    <w:rsid w:val="00160D78"/>
    <w:rsid w:val="001950E3"/>
    <w:rsid w:val="001A5E7A"/>
    <w:rsid w:val="001E376D"/>
    <w:rsid w:val="00232231"/>
    <w:rsid w:val="002510DD"/>
    <w:rsid w:val="00351E0B"/>
    <w:rsid w:val="00352CD8"/>
    <w:rsid w:val="003842F4"/>
    <w:rsid w:val="00393574"/>
    <w:rsid w:val="003E479B"/>
    <w:rsid w:val="003F72E1"/>
    <w:rsid w:val="004124C0"/>
    <w:rsid w:val="00454BE9"/>
    <w:rsid w:val="0047003B"/>
    <w:rsid w:val="004B28D5"/>
    <w:rsid w:val="0053537D"/>
    <w:rsid w:val="0059336D"/>
    <w:rsid w:val="005E0A97"/>
    <w:rsid w:val="00605B31"/>
    <w:rsid w:val="006114C6"/>
    <w:rsid w:val="00693741"/>
    <w:rsid w:val="006D3410"/>
    <w:rsid w:val="006D3C77"/>
    <w:rsid w:val="00710927"/>
    <w:rsid w:val="007A15DF"/>
    <w:rsid w:val="007B1386"/>
    <w:rsid w:val="007B23BE"/>
    <w:rsid w:val="00833C26"/>
    <w:rsid w:val="00836B3E"/>
    <w:rsid w:val="00886321"/>
    <w:rsid w:val="008B03C4"/>
    <w:rsid w:val="008F123D"/>
    <w:rsid w:val="0096244B"/>
    <w:rsid w:val="009A04BE"/>
    <w:rsid w:val="009C0010"/>
    <w:rsid w:val="00A17E00"/>
    <w:rsid w:val="00A30695"/>
    <w:rsid w:val="00A73D9C"/>
    <w:rsid w:val="00A90412"/>
    <w:rsid w:val="00AA117B"/>
    <w:rsid w:val="00AE0817"/>
    <w:rsid w:val="00B05EB4"/>
    <w:rsid w:val="00B47CC0"/>
    <w:rsid w:val="00B5195E"/>
    <w:rsid w:val="00B84D81"/>
    <w:rsid w:val="00BA24AE"/>
    <w:rsid w:val="00BD2A51"/>
    <w:rsid w:val="00C924BF"/>
    <w:rsid w:val="00C93FE9"/>
    <w:rsid w:val="00D23CF3"/>
    <w:rsid w:val="00D50FA4"/>
    <w:rsid w:val="00D563D3"/>
    <w:rsid w:val="00DB5C9B"/>
    <w:rsid w:val="00DD588C"/>
    <w:rsid w:val="00E20F83"/>
    <w:rsid w:val="00E24DD6"/>
    <w:rsid w:val="00E40B81"/>
    <w:rsid w:val="00E80511"/>
    <w:rsid w:val="00E82276"/>
    <w:rsid w:val="00EB6995"/>
    <w:rsid w:val="00F60228"/>
    <w:rsid w:val="00FB174D"/>
    <w:rsid w:val="00FD4907"/>
    <w:rsid w:val="00FD506A"/>
    <w:rsid w:val="00FF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A0C3DA"/>
  <w15:chartTrackingRefBased/>
  <w15:docId w15:val="{35E84246-8AE5-3340-BE2A-C255C3BA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9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12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123D"/>
  </w:style>
  <w:style w:type="paragraph" w:styleId="Footer">
    <w:name w:val="footer"/>
    <w:basedOn w:val="Normal"/>
    <w:link w:val="FooterChar"/>
    <w:uiPriority w:val="99"/>
    <w:unhideWhenUsed/>
    <w:rsid w:val="008F12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123D"/>
  </w:style>
  <w:style w:type="paragraph" w:styleId="NormalWeb">
    <w:name w:val="Normal (Web)"/>
    <w:basedOn w:val="Normal"/>
    <w:uiPriority w:val="99"/>
    <w:semiHidden/>
    <w:unhideWhenUsed/>
    <w:rsid w:val="00DD58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588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23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sai@med.u-toyama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83C27-3CB4-4D86-9846-CCF53B90B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692</Words>
  <Characters>964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H　TUNG　NGUYEN</dc:creator>
  <cp:keywords/>
  <dc:description/>
  <cp:lastModifiedBy>Divya Abirami S.</cp:lastModifiedBy>
  <cp:revision>4</cp:revision>
  <dcterms:created xsi:type="dcterms:W3CDTF">2022-11-03T00:27:00Z</dcterms:created>
  <dcterms:modified xsi:type="dcterms:W3CDTF">2022-11-24T11:20:00Z</dcterms:modified>
</cp:coreProperties>
</file>